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Calibri" w:hAnsi="Calibri"/>
          <w:b/>
          <w:bCs/>
          <w:sz w:val="22"/>
          <w:szCs w:val="22"/>
          <w:lang w:val="en-GB"/>
        </w:rPr>
        <w:t>Table S2</w:t>
      </w:r>
      <w:r>
        <w:rPr>
          <w:rFonts w:cs="Arial" w:ascii="Calibri" w:hAnsi="Calibri"/>
          <w:sz w:val="22"/>
          <w:szCs w:val="22"/>
          <w:lang w:val="en-GB"/>
        </w:rPr>
        <w:t xml:space="preserve"> Concentrations of different chemical forms of phosphorus and elements from phosphorus fractionation extracts (phosphorus-binding elements) as well as total concentrations of elements from sediments that were used in statistical analyses. Data from Lukkari et al. [1-3]</w:t>
      </w:r>
      <w:r>
        <w:rPr/>
        <w:t xml:space="preserve">. </w:t>
      </w:r>
    </w:p>
    <w:tbl>
      <w:tblPr>
        <w:tblW w:w="1030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1"/>
        <w:gridCol w:w="761"/>
        <w:gridCol w:w="828"/>
        <w:gridCol w:w="625"/>
        <w:gridCol w:w="641"/>
        <w:gridCol w:w="720"/>
        <w:gridCol w:w="720"/>
        <w:gridCol w:w="720"/>
        <w:gridCol w:w="720"/>
        <w:gridCol w:w="758"/>
        <w:gridCol w:w="758"/>
        <w:gridCol w:w="720"/>
        <w:gridCol w:w="720"/>
        <w:gridCol w:w="720"/>
      </w:tblGrid>
      <w:tr>
        <w:trPr>
          <w:trHeight w:val="25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65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oncentrations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Reactive P forms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Immobile P forms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Elements from P fractionation extract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29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Total elements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solvent: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aBD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aOH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aOH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HCl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aBD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aOH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aOH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HCl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Sampling station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Depth 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(g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(cm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iP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RP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iP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iP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F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S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Al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Mn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F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Paila10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7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8.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03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3.11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4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39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24.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7.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2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0.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4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8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0.6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4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2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.8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4.2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6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6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0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2.9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3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1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.6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Paila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.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9.5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9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5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7.6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3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3.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2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8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6.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1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7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.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0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9.9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1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3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3.9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0.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2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7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AS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.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4.0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8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6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0.1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0.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4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9.4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3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5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2.1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.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0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8.3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8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2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9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9.9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.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0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5.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0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0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1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5.9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3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8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.2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AS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2.0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4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5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2.2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1.6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8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9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.8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5.0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1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4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1.8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7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0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.6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8.2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7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5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4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AS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.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4.6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9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4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7.4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3.2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9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6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0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8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.3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9.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0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8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8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4.1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5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72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3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5.6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9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7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AS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.7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3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04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.9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0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0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.7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8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2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.9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3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6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.0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JM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.9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4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8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7.0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2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.6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4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9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7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.8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.4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3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0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.2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.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6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3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.7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GF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4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.2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9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43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9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6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.5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7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5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.9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.6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2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1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.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0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.9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.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0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3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6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.0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2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6.2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7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2.3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5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2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1.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72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3.0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.7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34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.2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05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56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8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.0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a</w:t>
      </w:r>
      <w:r>
        <w:rPr>
          <w:rFonts w:cs="Arial" w:ascii="Calibri" w:hAnsi="Calibri"/>
          <w:sz w:val="20"/>
          <w:szCs w:val="20"/>
          <w:lang w:val="en-GB"/>
        </w:rPr>
        <w:t xml:space="preserve"> µmol g</w:t>
      </w:r>
      <w:r>
        <w:rPr>
          <w:rFonts w:cs="Arial" w:ascii="Calibri" w:hAnsi="Calibri"/>
          <w:sz w:val="20"/>
          <w:szCs w:val="20"/>
          <w:vertAlign w:val="superscript"/>
          <w:lang w:val="en-GB"/>
        </w:rPr>
        <w:t>-1</w:t>
      </w:r>
      <w:r>
        <w:rPr>
          <w:rFonts w:cs="Arial" w:ascii="Calibri" w:hAnsi="Calibri"/>
          <w:sz w:val="20"/>
          <w:szCs w:val="20"/>
          <w:lang w:val="en-GB"/>
        </w:rPr>
        <w:t xml:space="preserve"> dry weight (DW)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b</w:t>
      </w:r>
      <w:r>
        <w:rPr>
          <w:rFonts w:cs="Arial" w:ascii="Calibri" w:hAnsi="Calibri"/>
          <w:sz w:val="20"/>
          <w:szCs w:val="20"/>
          <w:lang w:val="en-GB"/>
        </w:rPr>
        <w:t xml:space="preserve"> Sodium dithionite in sodium bicarbonate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 xml:space="preserve">c </w:t>
      </w:r>
      <w:r>
        <w:rPr>
          <w:rFonts w:cs="Arial" w:ascii="Calibri" w:hAnsi="Calibri"/>
          <w:sz w:val="20"/>
          <w:szCs w:val="20"/>
          <w:lang w:val="en-GB"/>
        </w:rPr>
        <w:t>Sodium hydroxide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 xml:space="preserve">d </w:t>
      </w:r>
      <w:r>
        <w:rPr>
          <w:rFonts w:cs="Arial" w:ascii="Calibri" w:hAnsi="Calibri"/>
          <w:sz w:val="20"/>
          <w:szCs w:val="20"/>
          <w:lang w:val="en-GB"/>
        </w:rPr>
        <w:t>Hydrochloric acid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 xml:space="preserve">e </w:t>
      </w:r>
      <w:r>
        <w:rPr>
          <w:rFonts w:cs="Arial" w:ascii="Calibri" w:hAnsi="Calibri"/>
          <w:sz w:val="20"/>
          <w:szCs w:val="20"/>
          <w:lang w:val="en-GB"/>
        </w:rPr>
        <w:t>Inorganic phosphorus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f</w:t>
      </w:r>
      <w:r>
        <w:rPr>
          <w:rFonts w:cs="Arial" w:ascii="Calibri" w:hAnsi="Calibri"/>
          <w:sz w:val="20"/>
          <w:szCs w:val="20"/>
          <w:lang w:val="en-GB"/>
        </w:rPr>
        <w:t xml:space="preserve"> Labile organic phosphorus  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g</w:t>
      </w:r>
      <w:r>
        <w:rPr>
          <w:rFonts w:cs="Arial" w:ascii="Calibri" w:hAnsi="Calibri"/>
          <w:sz w:val="20"/>
          <w:szCs w:val="20"/>
          <w:lang w:val="en-GB"/>
        </w:rPr>
        <w:t xml:space="preserve"> Depth from sediment-water interface.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>References: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Lukkari K, Leivuori M, Hartikainen H (2008) Vertical distribution and chemical character of sediment phosphorus in two shallow estuaries in the Baltic Sea. Biogeochemistry 90: 171–191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Lukkari K, Leivuori M, Vallius H, Kotilainen A (2009a) The chemical character and burial of phosphorus in shallow coastal sediments in the northeastern Baltic Sea. Biogeochemistry 94: 141–162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Lukkari K, Leivuori M, Kotilainen A (2009b) Trends in chemical character and burial of sediment phosphorus from open sea to organic rich inner bay in the Baltic Sea. Biogeochemistry 96: 25-48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ataset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12:00Z</dcterms:created>
  <dc:creator>HMSINKKO</dc:creator>
  <dc:description/>
  <dc:language>en-US</dc:language>
  <cp:lastModifiedBy>HMSINKKO</cp:lastModifiedBy>
  <dcterms:modified xsi:type="dcterms:W3CDTF">2011-06-08T07:12:00Z</dcterms:modified>
  <cp:revision>2</cp:revision>
  <dc:subject/>
  <dc:title/>
</cp:coreProperties>
</file>